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insoku w:val="0"/>
        <w:adjustRightInd w:val="0"/>
        <w:snapToGrid w:val="0"/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Supplement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ry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table 3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/>
          <w:bCs/>
          <w:sz w:val="24"/>
        </w:rPr>
        <w:t>M</w:t>
      </w:r>
      <w:r>
        <w:rPr>
          <w:rFonts w:hint="eastAsia" w:ascii="Times New Roman" w:hAnsi="Times New Roman"/>
          <w:bCs/>
          <w:sz w:val="24"/>
        </w:rPr>
        <w:t xml:space="preserve">ediation analysis of WBC counts for the association betwee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c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entral adiposit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/>
          <w:bCs/>
          <w:sz w:val="24"/>
        </w:rPr>
        <w:t>and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glycemic 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in 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ensitivity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a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nalysis</w:t>
      </w:r>
    </w:p>
    <w:tbl>
      <w:tblPr>
        <w:tblStyle w:val="2"/>
        <w:tblW w:w="13916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5"/>
        <w:gridCol w:w="1957"/>
        <w:gridCol w:w="1088"/>
        <w:gridCol w:w="575"/>
        <w:gridCol w:w="1767"/>
        <w:gridCol w:w="983"/>
        <w:gridCol w:w="528"/>
        <w:gridCol w:w="1769"/>
        <w:gridCol w:w="984"/>
        <w:gridCol w:w="12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02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Mediator(s) </w:t>
            </w:r>
          </w:p>
        </w:tc>
        <w:tc>
          <w:tcPr>
            <w:tcW w:w="304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atural direct effect</w:t>
            </w:r>
          </w:p>
        </w:tc>
        <w:tc>
          <w:tcPr>
            <w:tcW w:w="5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5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atural indirect effect</w:t>
            </w:r>
          </w:p>
        </w:tc>
        <w:tc>
          <w:tcPr>
            <w:tcW w:w="5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5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otal effect</w:t>
            </w:r>
          </w:p>
        </w:tc>
        <w:tc>
          <w:tcPr>
            <w:tcW w:w="124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Proportio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mediated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02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O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(95%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C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O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(95%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C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O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(95%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C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124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 of prediabet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al 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4(1.32,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3(1.02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9(1.37,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8.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7(1.35,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2(1.01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0(1.38,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7(1.36,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2(1.00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0(1.38,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7(1.34,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2(1.01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0(1.38,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.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0(1.37,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(0.99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0(1.37,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as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0(1.37,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(0.99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0(1.37,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l 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iv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yp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of WBC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5(1.33,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3(1.01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0(1.38,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8.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del of diabet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tal 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8(2.06,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1(1.06,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4(2.25,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5(2.11,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7(1.03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3(2.24,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4(2.18,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2(1.01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0(2.24,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3(2.17,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3(1.01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1(2.24,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2(2.24,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(0.98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1(2.23,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as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7(2.22,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(1.00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0(2.24,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NA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l 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iv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yp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of WB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2(2.07,3.0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8(1.04,1.1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2(2.25,3.3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1.71 </w:t>
            </w:r>
          </w:p>
        </w:tc>
      </w:tr>
    </w:tbl>
    <w:p>
      <w:pPr>
        <w:adjustRightInd w:val="0"/>
        <w:snapToGrid w:val="0"/>
        <w:textAlignment w:val="bottom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†Predictor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c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entral adiposity vs.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n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ormal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; mediator ( white blood cells, neutrophils, lymphocytes, monocytes, eosinophils or basophils); outcome ( prediabetes vs. normorglycemia)</w:t>
      </w:r>
    </w:p>
    <w:p>
      <w:pPr>
        <w:adjustRightInd w:val="0"/>
        <w:snapToGrid w:val="0"/>
        <w:textAlignment w:val="bottom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‡Predictor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c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entral adiposity vs.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n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ormal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; mediator ( white blood cells, neutrophils, lymphocytes, monocytes, eosinophils or basophils); outcome ( diabetes vs. normorglycemia)</w:t>
      </w:r>
    </w:p>
    <w:p>
      <w:pPr>
        <w:adjustRightInd w:val="0"/>
        <w:snapToGrid w:val="0"/>
        <w:textAlignment w:val="bottom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vertAlign w:val="superscript"/>
          <w:lang w:bidi="ar"/>
        </w:rPr>
        <w:t>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Five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type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of WBC including neutrophils, lymphocytes, monocytes, eosinophils and basophils were included in the model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simultaneously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</w:p>
    <w:p>
      <w:pPr>
        <w:adjustRightInd w:val="0"/>
        <w:snapToGrid w:val="0"/>
        <w:textAlignment w:val="bottom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sectPr>
          <w:pgSz w:w="16838" w:h="11906" w:orient="landscape"/>
          <w:pgMar w:top="1800" w:right="1440" w:bottom="1689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Each analytical step was adjusted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for age, sex, education years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occupat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smoking, alcohol drinking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tea drinking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hypertension, hyperlipidemi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and lipid-lowering drug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s.</w:t>
      </w:r>
    </w:p>
    <w:p>
      <w:pPr>
        <w:keepNext w:val="0"/>
        <w:keepLines w:val="0"/>
        <w:pageBreakBefore w:val="0"/>
        <w:widowControl w:val="0"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both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Table legend</w:t>
      </w:r>
      <w:bookmarkStart w:id="0" w:name="_GoBack"/>
      <w:bookmarkEnd w:id="0"/>
    </w:p>
    <w:p>
      <w:pPr>
        <w:widowControl/>
        <w:adjustRightInd w:val="0"/>
        <w:snapToGrid w:val="0"/>
        <w:spacing w:line="360" w:lineRule="auto"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Supplement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ry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table 3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/>
          <w:bCs/>
          <w:sz w:val="24"/>
        </w:rPr>
        <w:t>M</w:t>
      </w:r>
      <w:r>
        <w:rPr>
          <w:rFonts w:hint="eastAsia" w:ascii="Times New Roman" w:hAnsi="Times New Roman"/>
          <w:bCs/>
          <w:sz w:val="24"/>
        </w:rPr>
        <w:t xml:space="preserve">ediation analysis of WBC counts for the association betwee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c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entral adiposit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/>
          <w:bCs/>
          <w:sz w:val="24"/>
        </w:rPr>
        <w:t>and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glycemic stat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in 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ensitivity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a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nalysis</w:t>
      </w:r>
    </w:p>
    <w:p>
      <w:pPr>
        <w:pStyle w:val="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ind w:firstLine="480" w:firstLineChars="200"/>
        <w:jc w:val="both"/>
        <w:textAlignment w:val="auto"/>
        <w:rPr>
          <w:rFonts w:hint="eastAsia" w:ascii="Times New Roman" w:hAnsi="Times New Roman" w:eastAsia="宋体" w:cs="Times New Roman"/>
          <w:color w:val="auto"/>
          <w:kern w:val="0"/>
          <w:sz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Both simple and parallel multiple mediation models were used to explore the potential mediation effects of WBCs on the association of waist-to-hip ratio with diabetes. Each analytical step was adjusted for age, sex, education years, occupation, smoking, alcohol drinking, tea drinking, hypertension, hyperlipidemia and lipid-lowering drugs.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val="en-US" w:eastAsia="zh-CN" w:bidi="ar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00000000"/>
    <w:rsid w:val="44DD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autoRedefine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6T13:08:57Z</dcterms:created>
  <dc:creator>fengqiongliu</dc:creator>
  <cp:lastModifiedBy>fengqiongliu</cp:lastModifiedBy>
  <dcterms:modified xsi:type="dcterms:W3CDTF">2024-03-16T13:13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8667B07791324261BD36FA59B33030E6_12</vt:lpwstr>
  </property>
</Properties>
</file>